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r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fr-FR" w:eastAsia="fr-FR"/>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15741BA" w:rsidR="000035D5" w:rsidRDefault="000035D5">
                            <w:r>
                              <w:t xml:space="preserve">Reported on page number: </w:t>
                            </w:r>
                            <w:r w:rsidR="00FF1CDA" w:rsidRPr="00FF1CDA">
                              <w:t>The study was approved by the National Bioethics Committee of Chad (N° 0193/PR/MESRI/SG/CNBT/2020, September 21, 2020).</w:t>
                            </w:r>
                            <w:r w:rsidR="00FF1CDA">
                              <w:t xml:space="preserve"> (</w:t>
                            </w:r>
                            <w:proofErr w:type="gramStart"/>
                            <w:r w:rsidR="00FF1CDA">
                              <w:t>see</w:t>
                            </w:r>
                            <w:proofErr w:type="gramEnd"/>
                            <w:r w:rsidR="00FF1CDA">
                              <w:t xml:space="preserve"> page 10 of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15741BA" w:rsidR="000035D5" w:rsidRDefault="000035D5">
                      <w:r>
                        <w:t xml:space="preserve">Reported on page number: </w:t>
                      </w:r>
                      <w:r w:rsidR="00FF1CDA" w:rsidRPr="00FF1CDA">
                        <w:t>The study was approved by the National Bioethics Committee of Chad (N° 0193/PR/MESRI/SG/CNBT/2020, September 21, 2020).</w:t>
                      </w:r>
                      <w:r w:rsidR="00FF1CDA">
                        <w:t xml:space="preserve"> (</w:t>
                      </w:r>
                      <w:proofErr w:type="gramStart"/>
                      <w:r w:rsidR="00FF1CDA">
                        <w:t>see</w:t>
                      </w:r>
                      <w:proofErr w:type="gramEnd"/>
                      <w:r w:rsidR="00FF1CDA">
                        <w:t xml:space="preserve"> page 10 of the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fr-FR" w:eastAsia="fr-FR"/>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5456D6D" w:rsidR="000035D5" w:rsidRDefault="000035D5" w:rsidP="000035D5">
                            <w:r>
                              <w:t xml:space="preserve">Reported on page number: </w:t>
                            </w:r>
                            <w:r w:rsidR="00A8464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45456D6D" w:rsidR="000035D5" w:rsidRDefault="000035D5" w:rsidP="000035D5">
                      <w:r>
                        <w:t xml:space="preserve">Reported on page number: </w:t>
                      </w:r>
                      <w:r w:rsidR="00A8464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fr-FR" w:eastAsia="fr-FR"/>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2E45349" w:rsidR="000035D5" w:rsidRPr="00A84646" w:rsidRDefault="00A84646" w:rsidP="000035D5">
                            <w:r w:rsidRPr="00A84646">
                              <w:t>Yes, data collectors were recruited and trained locally</w:t>
                            </w:r>
                          </w:p>
                          <w:p w14:paraId="69E1B4DC" w14:textId="05CF104D" w:rsidR="00A84646" w:rsidRDefault="00A84646" w:rsidP="000035D5">
                            <w:r>
                              <w:t>Community leaders and members of communities participated into the study upon given consent</w:t>
                            </w:r>
                          </w:p>
                          <w:p w14:paraId="73B11F47" w14:textId="6CA58C8E" w:rsidR="00A84646" w:rsidRPr="00A84646" w:rsidRDefault="00465F2A" w:rsidP="000035D5">
                            <w:r>
                              <w:t>Contribution of all above mentioned were recognize into the Acknowledgment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2E45349" w:rsidR="000035D5" w:rsidRPr="00A84646" w:rsidRDefault="00A84646" w:rsidP="000035D5">
                      <w:r w:rsidRPr="00A84646">
                        <w:t>Yes, data collectors were recruited and trained locally</w:t>
                      </w:r>
                    </w:p>
                    <w:p w14:paraId="69E1B4DC" w14:textId="05CF104D" w:rsidR="00A84646" w:rsidRDefault="00A84646" w:rsidP="000035D5">
                      <w:r>
                        <w:t>Community leaders and members of communities participated into the study upon given consent</w:t>
                      </w:r>
                    </w:p>
                    <w:p w14:paraId="73B11F47" w14:textId="6CA58C8E" w:rsidR="00A84646" w:rsidRPr="00A84646" w:rsidRDefault="00465F2A" w:rsidP="000035D5">
                      <w:r>
                        <w:t>Contribution of all above mentioned were recognize into the Acknowledgment section of the Manuscrip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Lienhypertexte"/>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fr-FR" w:eastAsia="fr-FR"/>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60E03F2" w:rsidR="000035D5" w:rsidRPr="00465F2A" w:rsidRDefault="00465F2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60E03F2" w:rsidR="000035D5" w:rsidRPr="00465F2A" w:rsidRDefault="00465F2A" w:rsidP="000035D5">
                      <w:pPr>
                        <w:rPr>
                          <w:lang w:val="fr-FR"/>
                        </w:rPr>
                      </w:pPr>
                      <w:r>
                        <w:rPr>
                          <w:lang w:val="fr-FR"/>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fr-FR" w:eastAsia="fr-FR"/>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1127741" w:rsidR="000035D5" w:rsidRPr="00465F2A" w:rsidRDefault="00465F2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51127741" w:rsidR="000035D5" w:rsidRPr="00465F2A" w:rsidRDefault="00465F2A" w:rsidP="000035D5">
                      <w:pPr>
                        <w:rPr>
                          <w:lang w:val="fr-FR"/>
                        </w:rPr>
                      </w:pPr>
                      <w:r>
                        <w:rPr>
                          <w:lang w:val="fr-FR"/>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fr-FR" w:eastAsia="fr-FR"/>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216FB48" w:rsidR="000035D5" w:rsidRPr="00465F2A" w:rsidRDefault="00465F2A" w:rsidP="000035D5">
                            <w:r w:rsidRPr="00465F2A">
                              <w:t>Questionnaires and other materials were administered using local language spoken by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216FB48" w:rsidR="000035D5" w:rsidRPr="00465F2A" w:rsidRDefault="00465F2A" w:rsidP="000035D5">
                      <w:r w:rsidRPr="00465F2A">
                        <w:t>Questionnaires and other materials were administered using local language spoken by communit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fr-FR" w:eastAsia="fr-FR"/>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488B6E4" w14:textId="77777777" w:rsidR="00465F2A" w:rsidRDefault="00465F2A" w:rsidP="000035D5">
                            <w:r>
                              <w:t xml:space="preserve">Protocol of the research has been presented to </w:t>
                            </w:r>
                            <w:proofErr w:type="spellStart"/>
                            <w:r>
                              <w:t>stakeholder</w:t>
                            </w:r>
                          </w:p>
                          <w:p w14:paraId="63B5C0C8" w14:textId="1BDD19D4" w:rsidR="000035D5" w:rsidRPr="00465F2A" w:rsidRDefault="00465F2A" w:rsidP="000035D5">
                            <w:bookmarkStart w:id="7" w:name="_GoBack"/>
                            <w:bookmarkEnd w:id="7"/>
                            <w:proofErr w:type="spellEnd"/>
                            <w:r w:rsidRPr="00465F2A">
                              <w:t xml:space="preserve">Finding will be presented to </w:t>
                            </w:r>
                            <w:r>
                              <w:t>stakeholder for advocacy on behalf of the community and summary report will be presented to the commun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5488B6E4" w14:textId="77777777" w:rsidR="00465F2A" w:rsidRDefault="00465F2A" w:rsidP="000035D5">
                      <w:r>
                        <w:t xml:space="preserve">Protocol of the research has been presented to </w:t>
                      </w:r>
                      <w:proofErr w:type="spellStart"/>
                      <w:r>
                        <w:t>stakeholder</w:t>
                      </w:r>
                    </w:p>
                    <w:p w14:paraId="63B5C0C8" w14:textId="1BDD19D4" w:rsidR="000035D5" w:rsidRPr="00465F2A" w:rsidRDefault="00465F2A" w:rsidP="000035D5">
                      <w:bookmarkStart w:id="8" w:name="_GoBack"/>
                      <w:bookmarkEnd w:id="8"/>
                      <w:proofErr w:type="spellEnd"/>
                      <w:r w:rsidRPr="00465F2A">
                        <w:t xml:space="preserve">Finding will be presented to </w:t>
                      </w:r>
                      <w:r>
                        <w:t>stakeholder for advocacy on behalf of the community and summary report will be presented to the community</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fr-FR" w:eastAsia="fr-FR"/>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BB7B5D5" w:rsidR="000035D5" w:rsidRPr="00465F2A" w:rsidRDefault="00465F2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BB7B5D5" w:rsidR="000035D5" w:rsidRPr="00465F2A" w:rsidRDefault="00465F2A" w:rsidP="000035D5">
                      <w:pPr>
                        <w:rPr>
                          <w:lang w:val="fr-FR"/>
                        </w:rPr>
                      </w:pPr>
                      <w:r>
                        <w:rPr>
                          <w:lang w:val="fr-FR"/>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fr-FR" w:eastAsia="fr-FR"/>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1C76746" w:rsidR="000035D5" w:rsidRPr="00465F2A" w:rsidRDefault="00465F2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41C76746" w:rsidR="000035D5" w:rsidRPr="00465F2A" w:rsidRDefault="00465F2A" w:rsidP="000035D5">
                      <w:pPr>
                        <w:rPr>
                          <w:lang w:val="fr-FR"/>
                        </w:rPr>
                      </w:pPr>
                      <w:r>
                        <w:rPr>
                          <w:lang w:val="fr-FR"/>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fr-FR" w:eastAsia="fr-FR"/>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9D1B96E" w:rsidR="000035D5" w:rsidRPr="00465F2A" w:rsidRDefault="00465F2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9D1B96E" w:rsidR="000035D5" w:rsidRPr="00465F2A" w:rsidRDefault="00465F2A" w:rsidP="000035D5">
                      <w:pPr>
                        <w:rPr>
                          <w:lang w:val="fr-FR"/>
                        </w:rPr>
                      </w:pPr>
                      <w:r>
                        <w:rPr>
                          <w:lang w:val="fr-FR"/>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fr-FR" w:eastAsia="fr-FR"/>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DC37200" w:rsidR="000035D5" w:rsidRPr="00465F2A" w:rsidRDefault="00465F2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DC37200" w:rsidR="000035D5" w:rsidRPr="00465F2A" w:rsidRDefault="00465F2A" w:rsidP="000035D5">
                      <w:pPr>
                        <w:rPr>
                          <w:lang w:val="fr-FR"/>
                        </w:rPr>
                      </w:pPr>
                      <w:r>
                        <w:rPr>
                          <w:lang w:val="fr-FR"/>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fr-FR" w:eastAsia="fr-FR"/>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DF936F3" w:rsidR="000035D5" w:rsidRPr="00465F2A" w:rsidRDefault="00465F2A" w:rsidP="000035D5">
                            <w:pPr>
                              <w:rPr>
                                <w:lang w:val="fr-FR"/>
                              </w:rPr>
                            </w:pPr>
                            <w:r>
                              <w:rPr>
                                <w:lang w:val="fr-FR"/>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DF936F3" w:rsidR="000035D5" w:rsidRPr="00465F2A" w:rsidRDefault="00465F2A" w:rsidP="000035D5">
                      <w:pPr>
                        <w:rPr>
                          <w:lang w:val="fr-FR"/>
                        </w:rPr>
                      </w:pPr>
                      <w:r>
                        <w:rPr>
                          <w:lang w:val="fr-FR"/>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A11BD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EA9BC0B" w14:textId="77777777" w:rsidR="00A11BDC" w:rsidRDefault="00A11BDC" w:rsidP="00F57A3B">
      <w:r>
        <w:separator/>
      </w:r>
    </w:p>
  </w:endnote>
  <w:endnote w:type="continuationSeparator" w:id="0">
    <w:p w14:paraId="283CDD63" w14:textId="77777777" w:rsidR="00A11BDC" w:rsidRDefault="00A11BD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0D1583" w14:textId="77777777" w:rsidR="00A11BDC" w:rsidRDefault="00A11BDC" w:rsidP="00F57A3B">
      <w:r>
        <w:separator/>
      </w:r>
    </w:p>
  </w:footnote>
  <w:footnote w:type="continuationSeparator" w:id="0">
    <w:p w14:paraId="1EF68A14" w14:textId="77777777" w:rsidR="00A11BDC" w:rsidRDefault="00A11BDC"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En-tte"/>
      <w:jc w:val="right"/>
    </w:pPr>
    <w:r>
      <w:rPr>
        <w:noProof/>
        <w:lang w:val="fr-FR" w:eastAsia="fr-FR"/>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fr-FR" w:eastAsia="fr-F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t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65F2A"/>
    <w:rsid w:val="004A7A57"/>
    <w:rsid w:val="00541C18"/>
    <w:rsid w:val="00580384"/>
    <w:rsid w:val="0069423E"/>
    <w:rsid w:val="00831ADE"/>
    <w:rsid w:val="00841F25"/>
    <w:rsid w:val="009364D9"/>
    <w:rsid w:val="00A11BDC"/>
    <w:rsid w:val="00A43F5B"/>
    <w:rsid w:val="00A84646"/>
    <w:rsid w:val="00E004E6"/>
    <w:rsid w:val="00F57A3B"/>
    <w:rsid w:val="00FF1951"/>
    <w:rsid w:val="00FF1C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character" w:styleId="Lienhypertexte">
    <w:name w:val="Hyperlink"/>
    <w:basedOn w:val="Policepardfaut"/>
    <w:uiPriority w:val="99"/>
    <w:unhideWhenUsed/>
    <w:rsid w:val="000035D5"/>
    <w:rPr>
      <w:color w:val="0563C1" w:themeColor="hyperlink"/>
      <w:u w:val="single"/>
    </w:rPr>
  </w:style>
  <w:style w:type="paragraph" w:styleId="Titre">
    <w:name w:val="Title"/>
    <w:basedOn w:val="Normal"/>
    <w:next w:val="Normal"/>
    <w:link w:val="Titre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035D5"/>
    <w:rPr>
      <w:rFonts w:asciiTheme="majorHAnsi" w:eastAsiaTheme="majorEastAsia" w:hAnsiTheme="majorHAnsi" w:cstheme="majorBidi"/>
      <w:spacing w:val="-10"/>
      <w:kern w:val="28"/>
      <w:sz w:val="56"/>
      <w:szCs w:val="56"/>
    </w:rPr>
  </w:style>
  <w:style w:type="paragraph" w:styleId="Textedebulles">
    <w:name w:val="Balloon Text"/>
    <w:basedOn w:val="Normal"/>
    <w:link w:val="TextedebullesCar"/>
    <w:uiPriority w:val="99"/>
    <w:semiHidden/>
    <w:unhideWhenUsed/>
    <w:rsid w:val="00A11BDC"/>
    <w:rPr>
      <w:rFonts w:ascii="Segoe UI" w:hAnsi="Segoe UI" w:cs="Segoe UI"/>
      <w:sz w:val="18"/>
      <w:szCs w:val="18"/>
    </w:rPr>
  </w:style>
  <w:style w:type="character" w:customStyle="1" w:styleId="TextedebullesCar">
    <w:name w:val="Texte de bulles Car"/>
    <w:basedOn w:val="Policepardfaut"/>
    <w:link w:val="Textedebulles"/>
    <w:uiPriority w:val="99"/>
    <w:semiHidden/>
    <w:rsid w:val="00A11BD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4C496A-23E9-473F-B28F-988E5AE62D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7</TotalTime>
  <Pages>4</Pages>
  <Words>956</Words>
  <Characters>5263</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onym</cp:lastModifiedBy>
  <cp:revision>7</cp:revision>
  <dcterms:created xsi:type="dcterms:W3CDTF">2021-08-25T21:42:00Z</dcterms:created>
  <dcterms:modified xsi:type="dcterms:W3CDTF">2022-01-03T18:33:00Z</dcterms:modified>
</cp:coreProperties>
</file>